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770C3" w14:textId="77777777" w:rsidR="00D424C7" w:rsidRDefault="00D424C7" w:rsidP="00D424C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</w:t>
      </w:r>
      <w:r w:rsidRPr="005F12E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5F12E5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 xml:space="preserve"> Eigenvalues and the degrees of variance (%) of the principal components based on psychological factors at baseli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424C7" w14:paraId="20749F66" w14:textId="77777777" w:rsidTr="00FE4DFE">
        <w:tc>
          <w:tcPr>
            <w:tcW w:w="3003" w:type="dxa"/>
            <w:tcBorders>
              <w:bottom w:val="single" w:sz="4" w:space="0" w:color="auto"/>
            </w:tcBorders>
          </w:tcPr>
          <w:p w14:paraId="383DAA54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30BC28EB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igenvalue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3D7A8607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of variance</w:t>
            </w:r>
          </w:p>
        </w:tc>
      </w:tr>
      <w:tr w:rsidR="00D424C7" w14:paraId="42D08BF3" w14:textId="77777777" w:rsidTr="00FE4DFE">
        <w:tc>
          <w:tcPr>
            <w:tcW w:w="3003" w:type="dxa"/>
            <w:tcBorders>
              <w:bottom w:val="nil"/>
            </w:tcBorders>
          </w:tcPr>
          <w:p w14:paraId="3513D243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3003" w:type="dxa"/>
            <w:tcBorders>
              <w:bottom w:val="nil"/>
            </w:tcBorders>
          </w:tcPr>
          <w:p w14:paraId="547635BF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3004" w:type="dxa"/>
            <w:tcBorders>
              <w:bottom w:val="nil"/>
            </w:tcBorders>
          </w:tcPr>
          <w:p w14:paraId="55F8BF52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67.2</w:t>
            </w:r>
          </w:p>
        </w:tc>
      </w:tr>
      <w:tr w:rsidR="00D424C7" w14:paraId="25F8BA6A" w14:textId="77777777" w:rsidTr="00FE4DFE">
        <w:tc>
          <w:tcPr>
            <w:tcW w:w="3003" w:type="dxa"/>
            <w:tcBorders>
              <w:top w:val="nil"/>
              <w:bottom w:val="nil"/>
            </w:tcBorders>
          </w:tcPr>
          <w:p w14:paraId="5595B6FA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B997C85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7A4AE323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10.0</w:t>
            </w:r>
          </w:p>
        </w:tc>
      </w:tr>
      <w:tr w:rsidR="00D424C7" w14:paraId="7D712AF8" w14:textId="77777777" w:rsidTr="00FE4DFE">
        <w:tc>
          <w:tcPr>
            <w:tcW w:w="3003" w:type="dxa"/>
            <w:tcBorders>
              <w:top w:val="nil"/>
              <w:bottom w:val="nil"/>
            </w:tcBorders>
          </w:tcPr>
          <w:p w14:paraId="5214425C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6E4292B2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0B029740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7.9</w:t>
            </w:r>
          </w:p>
        </w:tc>
      </w:tr>
      <w:tr w:rsidR="00D424C7" w14:paraId="641FB53F" w14:textId="77777777" w:rsidTr="00FE4DFE">
        <w:tc>
          <w:tcPr>
            <w:tcW w:w="3003" w:type="dxa"/>
            <w:tcBorders>
              <w:top w:val="nil"/>
              <w:bottom w:val="nil"/>
            </w:tcBorders>
          </w:tcPr>
          <w:p w14:paraId="798A5930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4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4B8C7242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66083680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6.8</w:t>
            </w:r>
          </w:p>
        </w:tc>
      </w:tr>
      <w:tr w:rsidR="00D424C7" w14:paraId="5F7F8727" w14:textId="77777777" w:rsidTr="00FE4DFE">
        <w:tc>
          <w:tcPr>
            <w:tcW w:w="3003" w:type="dxa"/>
            <w:tcBorders>
              <w:top w:val="nil"/>
              <w:bottom w:val="nil"/>
            </w:tcBorders>
          </w:tcPr>
          <w:p w14:paraId="2F792F8B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5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721B26C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42C6CBA6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4.3</w:t>
            </w:r>
          </w:p>
        </w:tc>
      </w:tr>
      <w:tr w:rsidR="00D424C7" w14:paraId="67C16AE8" w14:textId="77777777" w:rsidTr="00FE4DFE">
        <w:tc>
          <w:tcPr>
            <w:tcW w:w="3003" w:type="dxa"/>
            <w:tcBorders>
              <w:top w:val="nil"/>
              <w:bottom w:val="nil"/>
            </w:tcBorders>
          </w:tcPr>
          <w:p w14:paraId="3A70D9EE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6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1665557B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488D173D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2.4</w:t>
            </w:r>
          </w:p>
        </w:tc>
      </w:tr>
      <w:tr w:rsidR="00D424C7" w14:paraId="70261FE3" w14:textId="77777777" w:rsidTr="00FE4DFE">
        <w:tc>
          <w:tcPr>
            <w:tcW w:w="3003" w:type="dxa"/>
            <w:tcBorders>
              <w:top w:val="nil"/>
            </w:tcBorders>
          </w:tcPr>
          <w:p w14:paraId="022F27C4" w14:textId="77777777" w:rsidR="00D424C7" w:rsidRDefault="00D424C7" w:rsidP="00FE4DF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7</w:t>
            </w:r>
          </w:p>
        </w:tc>
        <w:tc>
          <w:tcPr>
            <w:tcW w:w="3003" w:type="dxa"/>
            <w:tcBorders>
              <w:top w:val="nil"/>
            </w:tcBorders>
          </w:tcPr>
          <w:p w14:paraId="661549BE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3004" w:type="dxa"/>
            <w:tcBorders>
              <w:top w:val="nil"/>
            </w:tcBorders>
          </w:tcPr>
          <w:p w14:paraId="59BAD910" w14:textId="77777777" w:rsidR="00D424C7" w:rsidRDefault="00D424C7" w:rsidP="00FE4D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566">
              <w:rPr>
                <w:rFonts w:ascii="Times New Roman" w:hAnsi="Times New Roman" w:cs="Times New Roman"/>
              </w:rPr>
              <w:t>1.4</w:t>
            </w:r>
          </w:p>
        </w:tc>
      </w:tr>
    </w:tbl>
    <w:p w14:paraId="01A248F2" w14:textId="77777777" w:rsidR="00D424C7" w:rsidRDefault="00D424C7" w:rsidP="00D424C7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ote: PC- principal component.</w:t>
      </w:r>
    </w:p>
    <w:p w14:paraId="49D51A98" w14:textId="77777777" w:rsidR="00D424C7" w:rsidRDefault="00D424C7" w:rsidP="00D424C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91067F5" w14:textId="77777777" w:rsidR="00741DE9" w:rsidRDefault="00741DE9"/>
    <w:sectPr w:rsidR="00741DE9" w:rsidSect="00FC031D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C7"/>
    <w:rsid w:val="00001F41"/>
    <w:rsid w:val="00010F61"/>
    <w:rsid w:val="000160A1"/>
    <w:rsid w:val="00021465"/>
    <w:rsid w:val="00044716"/>
    <w:rsid w:val="00092366"/>
    <w:rsid w:val="000949A8"/>
    <w:rsid w:val="000C1AA8"/>
    <w:rsid w:val="000D43F8"/>
    <w:rsid w:val="000E0EB5"/>
    <w:rsid w:val="000F62E6"/>
    <w:rsid w:val="000F6B62"/>
    <w:rsid w:val="00120B12"/>
    <w:rsid w:val="0013431F"/>
    <w:rsid w:val="00140C7B"/>
    <w:rsid w:val="00157E68"/>
    <w:rsid w:val="0018172D"/>
    <w:rsid w:val="001825B7"/>
    <w:rsid w:val="001A171D"/>
    <w:rsid w:val="001C4955"/>
    <w:rsid w:val="001C59B9"/>
    <w:rsid w:val="001D4BFF"/>
    <w:rsid w:val="001D6234"/>
    <w:rsid w:val="001F328F"/>
    <w:rsid w:val="00230466"/>
    <w:rsid w:val="002748D6"/>
    <w:rsid w:val="00284ED3"/>
    <w:rsid w:val="002A4776"/>
    <w:rsid w:val="002B2FE3"/>
    <w:rsid w:val="002E2A46"/>
    <w:rsid w:val="002E750A"/>
    <w:rsid w:val="00306858"/>
    <w:rsid w:val="00325F3E"/>
    <w:rsid w:val="003A73B9"/>
    <w:rsid w:val="003B6909"/>
    <w:rsid w:val="003C1DC3"/>
    <w:rsid w:val="003C40C4"/>
    <w:rsid w:val="003F39D6"/>
    <w:rsid w:val="003F6D1C"/>
    <w:rsid w:val="004036A7"/>
    <w:rsid w:val="00420F50"/>
    <w:rsid w:val="0046356C"/>
    <w:rsid w:val="00466CEB"/>
    <w:rsid w:val="004714EB"/>
    <w:rsid w:val="00494BB7"/>
    <w:rsid w:val="00496D40"/>
    <w:rsid w:val="004A7275"/>
    <w:rsid w:val="004B7A06"/>
    <w:rsid w:val="004C09D1"/>
    <w:rsid w:val="004F77CF"/>
    <w:rsid w:val="0050529D"/>
    <w:rsid w:val="00563A2E"/>
    <w:rsid w:val="0056706D"/>
    <w:rsid w:val="005804E0"/>
    <w:rsid w:val="00590EFA"/>
    <w:rsid w:val="0059131D"/>
    <w:rsid w:val="005B41C2"/>
    <w:rsid w:val="005D0251"/>
    <w:rsid w:val="005E1F78"/>
    <w:rsid w:val="00600897"/>
    <w:rsid w:val="00625316"/>
    <w:rsid w:val="006373BB"/>
    <w:rsid w:val="006421D2"/>
    <w:rsid w:val="006435DA"/>
    <w:rsid w:val="006441B5"/>
    <w:rsid w:val="00646978"/>
    <w:rsid w:val="00655853"/>
    <w:rsid w:val="0066550F"/>
    <w:rsid w:val="00666655"/>
    <w:rsid w:val="006809BE"/>
    <w:rsid w:val="00690DE8"/>
    <w:rsid w:val="006B76AA"/>
    <w:rsid w:val="006C2D2D"/>
    <w:rsid w:val="006E0144"/>
    <w:rsid w:val="00720C1A"/>
    <w:rsid w:val="00720D6C"/>
    <w:rsid w:val="00735924"/>
    <w:rsid w:val="00741434"/>
    <w:rsid w:val="00741DE9"/>
    <w:rsid w:val="007518FE"/>
    <w:rsid w:val="00787DE9"/>
    <w:rsid w:val="007E2731"/>
    <w:rsid w:val="007F17F5"/>
    <w:rsid w:val="007F52BD"/>
    <w:rsid w:val="00815DAF"/>
    <w:rsid w:val="00816D2A"/>
    <w:rsid w:val="00825AA0"/>
    <w:rsid w:val="00826253"/>
    <w:rsid w:val="008621EB"/>
    <w:rsid w:val="0089679B"/>
    <w:rsid w:val="008B3A4D"/>
    <w:rsid w:val="008B4778"/>
    <w:rsid w:val="008C770B"/>
    <w:rsid w:val="008D015B"/>
    <w:rsid w:val="008E2AC7"/>
    <w:rsid w:val="008F666C"/>
    <w:rsid w:val="00902612"/>
    <w:rsid w:val="00926A19"/>
    <w:rsid w:val="00932B9B"/>
    <w:rsid w:val="00943BC7"/>
    <w:rsid w:val="009663F4"/>
    <w:rsid w:val="00971AA2"/>
    <w:rsid w:val="00973D39"/>
    <w:rsid w:val="00974EBF"/>
    <w:rsid w:val="00987715"/>
    <w:rsid w:val="009A2FCC"/>
    <w:rsid w:val="009B5198"/>
    <w:rsid w:val="00A01A71"/>
    <w:rsid w:val="00A07630"/>
    <w:rsid w:val="00A15996"/>
    <w:rsid w:val="00A33E00"/>
    <w:rsid w:val="00A3723F"/>
    <w:rsid w:val="00A42B5F"/>
    <w:rsid w:val="00A62C10"/>
    <w:rsid w:val="00A8364F"/>
    <w:rsid w:val="00AD716C"/>
    <w:rsid w:val="00AE0D25"/>
    <w:rsid w:val="00AF742A"/>
    <w:rsid w:val="00B07B70"/>
    <w:rsid w:val="00B21D54"/>
    <w:rsid w:val="00B416FB"/>
    <w:rsid w:val="00BF5ABB"/>
    <w:rsid w:val="00C01E0A"/>
    <w:rsid w:val="00C14760"/>
    <w:rsid w:val="00C3331F"/>
    <w:rsid w:val="00C430BA"/>
    <w:rsid w:val="00C706EF"/>
    <w:rsid w:val="00C7356F"/>
    <w:rsid w:val="00CC1FFD"/>
    <w:rsid w:val="00CE77D9"/>
    <w:rsid w:val="00CF322B"/>
    <w:rsid w:val="00D24DA9"/>
    <w:rsid w:val="00D35BEF"/>
    <w:rsid w:val="00D424C7"/>
    <w:rsid w:val="00D47482"/>
    <w:rsid w:val="00D53B62"/>
    <w:rsid w:val="00D66061"/>
    <w:rsid w:val="00D76CF2"/>
    <w:rsid w:val="00D84872"/>
    <w:rsid w:val="00D90B62"/>
    <w:rsid w:val="00D919E2"/>
    <w:rsid w:val="00DB53AC"/>
    <w:rsid w:val="00E066AE"/>
    <w:rsid w:val="00E11B84"/>
    <w:rsid w:val="00E22AB1"/>
    <w:rsid w:val="00E22BD6"/>
    <w:rsid w:val="00E26B7B"/>
    <w:rsid w:val="00E809D7"/>
    <w:rsid w:val="00E84471"/>
    <w:rsid w:val="00E91FFA"/>
    <w:rsid w:val="00EA55CD"/>
    <w:rsid w:val="00EB67AB"/>
    <w:rsid w:val="00EC41B5"/>
    <w:rsid w:val="00ED2E00"/>
    <w:rsid w:val="00EE6D5B"/>
    <w:rsid w:val="00F51B1C"/>
    <w:rsid w:val="00F53D68"/>
    <w:rsid w:val="00F605AB"/>
    <w:rsid w:val="00F6378F"/>
    <w:rsid w:val="00F6488E"/>
    <w:rsid w:val="00F722C8"/>
    <w:rsid w:val="00F942AC"/>
    <w:rsid w:val="00FA50F6"/>
    <w:rsid w:val="00FA79C1"/>
    <w:rsid w:val="00FC031D"/>
    <w:rsid w:val="00FC1E24"/>
    <w:rsid w:val="00FD03F3"/>
    <w:rsid w:val="00FD57B4"/>
    <w:rsid w:val="00FF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A0C72"/>
  <w14:defaultImageDpi w14:val="32767"/>
  <w15:chartTrackingRefBased/>
  <w15:docId w15:val="{03C5C74D-B9EE-B041-85A6-7C992AA0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24C7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4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Ju Chang</dc:creator>
  <cp:keywords/>
  <dc:description/>
  <cp:lastModifiedBy>Wei-Ju Chang</cp:lastModifiedBy>
  <cp:revision>1</cp:revision>
  <dcterms:created xsi:type="dcterms:W3CDTF">2023-06-05T00:50:00Z</dcterms:created>
  <dcterms:modified xsi:type="dcterms:W3CDTF">2023-06-05T00:51:00Z</dcterms:modified>
</cp:coreProperties>
</file>